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B36" w:rsidRPr="00131E5B" w:rsidRDefault="00492B36" w:rsidP="00492B36">
      <w:pPr>
        <w:pStyle w:val="Heading1"/>
        <w:rPr>
          <w:rFonts w:ascii="Times New Roman" w:hAnsi="Times New Roman" w:cs="Times New Roman"/>
          <w:b w:val="0"/>
        </w:rPr>
      </w:pPr>
      <w:r w:rsidRPr="00131E5B">
        <w:rPr>
          <w:rFonts w:ascii="Times New Roman" w:hAnsi="Times New Roman" w:cs="Times New Roman"/>
        </w:rPr>
        <w:t xml:space="preserve">Table </w:t>
      </w:r>
      <w:proofErr w:type="spellStart"/>
      <w:r w:rsidRPr="00131E5B">
        <w:rPr>
          <w:rFonts w:ascii="Times New Roman" w:hAnsi="Times New Roman" w:cs="Times New Roman"/>
        </w:rPr>
        <w:t>E1</w:t>
      </w:r>
      <w:proofErr w:type="spellEnd"/>
      <w:r w:rsidRPr="00131E5B">
        <w:rPr>
          <w:rFonts w:ascii="Times New Roman" w:hAnsi="Times New Roman" w:cs="Times New Roman"/>
        </w:rPr>
        <w:t xml:space="preserve">. </w:t>
      </w:r>
      <w:r w:rsidRPr="00131E5B">
        <w:rPr>
          <w:rFonts w:ascii="Times New Roman" w:hAnsi="Times New Roman" w:cs="Times New Roman"/>
          <w:b w:val="0"/>
        </w:rPr>
        <w:t>The Relationship of capsaicin threshold concentrations from capsaicin challenge test, chronic obstructive pulmonary disease health status, cough severity and cough-specific health stat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992"/>
        <w:gridCol w:w="1418"/>
        <w:gridCol w:w="992"/>
        <w:gridCol w:w="1417"/>
        <w:gridCol w:w="1077"/>
      </w:tblGrid>
      <w:tr w:rsidR="00492B36" w:rsidRPr="00131E5B" w:rsidTr="007C42AD">
        <w:tc>
          <w:tcPr>
            <w:tcW w:w="1696" w:type="dxa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131E5B">
              <w:rPr>
                <w:rFonts w:ascii="Times New Roman" w:hAnsi="Times New Roman" w:cs="Times New Roman"/>
                <w:b/>
              </w:rPr>
              <w:t>C1</w:t>
            </w:r>
            <w:proofErr w:type="spellEnd"/>
            <w:r w:rsidRPr="00131E5B">
              <w:rPr>
                <w:rFonts w:ascii="Times New Roman" w:hAnsi="Times New Roman" w:cs="Times New Roman"/>
                <w:b/>
              </w:rPr>
              <w:t xml:space="preserve"> </w:t>
            </w:r>
            <w:r w:rsidRPr="00131E5B">
              <w:rPr>
                <w:rFonts w:ascii="Times New Roman" w:hAnsi="Times New Roman" w:cs="Times New Roman"/>
                <w:b/>
              </w:rPr>
              <w:sym w:font="Symbol" w:char="F06D"/>
            </w:r>
            <w:proofErr w:type="spellStart"/>
            <w:r w:rsidRPr="00131E5B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131E5B">
              <w:rPr>
                <w:rFonts w:ascii="Times New Roman" w:hAnsi="Times New Roman" w:cs="Times New Roman"/>
                <w:b/>
              </w:rPr>
              <w:sym w:font="Symbol" w:char="F0D7"/>
            </w:r>
            <w:r w:rsidRPr="00131E5B">
              <w:rPr>
                <w:rFonts w:ascii="Times New Roman" w:hAnsi="Times New Roman" w:cs="Times New Roman"/>
                <w:b/>
              </w:rPr>
              <w:t>L</w:t>
            </w:r>
            <w:r w:rsidRPr="00131E5B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31E5B">
              <w:rPr>
                <w:rFonts w:ascii="Times New Roman" w:hAnsi="Times New Roman" w:cs="Times New Roman"/>
                <w:b/>
              </w:rPr>
              <w:t>C2</w:t>
            </w:r>
            <w:proofErr w:type="spellEnd"/>
            <w:r w:rsidRPr="00131E5B">
              <w:rPr>
                <w:rFonts w:ascii="Times New Roman" w:hAnsi="Times New Roman" w:cs="Times New Roman"/>
                <w:b/>
              </w:rPr>
              <w:t xml:space="preserve"> </w:t>
            </w:r>
            <w:r w:rsidRPr="00131E5B">
              <w:rPr>
                <w:rFonts w:ascii="Times New Roman" w:hAnsi="Times New Roman" w:cs="Times New Roman"/>
                <w:b/>
              </w:rPr>
              <w:sym w:font="Symbol" w:char="F06D"/>
            </w:r>
            <w:proofErr w:type="spellStart"/>
            <w:r w:rsidRPr="00131E5B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131E5B">
              <w:rPr>
                <w:rFonts w:ascii="Times New Roman" w:hAnsi="Times New Roman" w:cs="Times New Roman"/>
                <w:b/>
              </w:rPr>
              <w:sym w:font="Symbol" w:char="F0D7"/>
            </w:r>
            <w:r w:rsidRPr="00131E5B">
              <w:rPr>
                <w:rFonts w:ascii="Times New Roman" w:hAnsi="Times New Roman" w:cs="Times New Roman"/>
                <w:b/>
              </w:rPr>
              <w:t>L</w:t>
            </w:r>
            <w:r w:rsidRPr="00131E5B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31E5B">
              <w:rPr>
                <w:rFonts w:ascii="Times New Roman" w:hAnsi="Times New Roman" w:cs="Times New Roman"/>
                <w:b/>
              </w:rPr>
              <w:t>C5</w:t>
            </w:r>
            <w:proofErr w:type="spellEnd"/>
            <w:r w:rsidRPr="00131E5B">
              <w:rPr>
                <w:rFonts w:ascii="Times New Roman" w:hAnsi="Times New Roman" w:cs="Times New Roman"/>
                <w:b/>
              </w:rPr>
              <w:t xml:space="preserve"> </w:t>
            </w:r>
            <w:r w:rsidRPr="00131E5B">
              <w:rPr>
                <w:rFonts w:ascii="Times New Roman" w:hAnsi="Times New Roman" w:cs="Times New Roman"/>
                <w:b/>
              </w:rPr>
              <w:sym w:font="Symbol" w:char="F06D"/>
            </w:r>
            <w:proofErr w:type="spellStart"/>
            <w:r w:rsidRPr="00131E5B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131E5B">
              <w:rPr>
                <w:rFonts w:ascii="Times New Roman" w:hAnsi="Times New Roman" w:cs="Times New Roman"/>
                <w:b/>
              </w:rPr>
              <w:sym w:font="Symbol" w:char="F0D7"/>
            </w:r>
            <w:r w:rsidRPr="00131E5B">
              <w:rPr>
                <w:rFonts w:ascii="Times New Roman" w:hAnsi="Times New Roman" w:cs="Times New Roman"/>
                <w:b/>
              </w:rPr>
              <w:t>L</w:t>
            </w:r>
            <w:r w:rsidRPr="00131E5B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</w:tr>
      <w:tr w:rsidR="00492B36" w:rsidRPr="00131E5B" w:rsidTr="007C42AD">
        <w:tc>
          <w:tcPr>
            <w:tcW w:w="1696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1E5B">
              <w:rPr>
                <w:rFonts w:ascii="Times New Roman" w:hAnsi="Times New Roman" w:cs="Times New Roman"/>
                <w:b/>
              </w:rPr>
              <w:t>Correlation coeffic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1E5B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1E5B">
              <w:rPr>
                <w:rFonts w:ascii="Times New Roman" w:hAnsi="Times New Roman" w:cs="Times New Roman"/>
                <w:b/>
              </w:rPr>
              <w:t>Correlation coeffic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1E5B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1E5B">
              <w:rPr>
                <w:rFonts w:ascii="Times New Roman" w:hAnsi="Times New Roman" w:cs="Times New Roman"/>
                <w:b/>
              </w:rPr>
              <w:t>Correlation coefficient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31E5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92B36" w:rsidRPr="00131E5B" w:rsidTr="007C42AD">
        <w:tc>
          <w:tcPr>
            <w:tcW w:w="1696" w:type="dxa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1E5B">
              <w:rPr>
                <w:rFonts w:ascii="Times New Roman" w:hAnsi="Times New Roman" w:cs="Times New Roman"/>
                <w:b/>
              </w:rPr>
              <w:t>CA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671</w:t>
            </w:r>
          </w:p>
        </w:tc>
      </w:tr>
      <w:tr w:rsidR="00492B36" w:rsidRPr="00131E5B" w:rsidTr="007C42AD">
        <w:tc>
          <w:tcPr>
            <w:tcW w:w="1696" w:type="dxa"/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31E5B">
              <w:rPr>
                <w:rFonts w:ascii="Times New Roman" w:hAnsi="Times New Roman" w:cs="Times New Roman"/>
                <w:b/>
              </w:rPr>
              <w:t>Cough severity VAS (mm)</w:t>
            </w: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41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07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927</w:t>
            </w:r>
          </w:p>
        </w:tc>
      </w:tr>
      <w:tr w:rsidR="00492B36" w:rsidRPr="00131E5B" w:rsidTr="007C42AD">
        <w:tc>
          <w:tcPr>
            <w:tcW w:w="1696" w:type="dxa"/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31E5B">
              <w:rPr>
                <w:rFonts w:ascii="Times New Roman" w:hAnsi="Times New Roman" w:cs="Times New Roman"/>
                <w:b/>
              </w:rPr>
              <w:t>LCQ</w:t>
            </w:r>
            <w:proofErr w:type="spellEnd"/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2B36" w:rsidRPr="00131E5B" w:rsidTr="007C42AD">
        <w:tc>
          <w:tcPr>
            <w:tcW w:w="1696" w:type="dxa"/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 xml:space="preserve"> Physical</w:t>
            </w: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41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07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399</w:t>
            </w:r>
          </w:p>
        </w:tc>
      </w:tr>
      <w:tr w:rsidR="00492B36" w:rsidRPr="00131E5B" w:rsidTr="007C42AD">
        <w:tc>
          <w:tcPr>
            <w:tcW w:w="1696" w:type="dxa"/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 xml:space="preserve"> Psychological</w:t>
            </w: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41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07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308</w:t>
            </w:r>
          </w:p>
        </w:tc>
      </w:tr>
      <w:tr w:rsidR="00492B36" w:rsidRPr="00131E5B" w:rsidTr="007C42AD">
        <w:tc>
          <w:tcPr>
            <w:tcW w:w="1696" w:type="dxa"/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 xml:space="preserve"> Social</w:t>
            </w: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418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92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41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077" w:type="dxa"/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424</w:t>
            </w:r>
          </w:p>
        </w:tc>
      </w:tr>
      <w:tr w:rsidR="00492B36" w:rsidRPr="00131E5B" w:rsidTr="007C42AD">
        <w:tc>
          <w:tcPr>
            <w:tcW w:w="1696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 xml:space="preserve"> 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92B36" w:rsidRPr="00131E5B" w:rsidRDefault="00492B36" w:rsidP="007C42A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31E5B">
              <w:rPr>
                <w:rFonts w:ascii="Times New Roman" w:hAnsi="Times New Roman" w:cs="Times New Roman"/>
              </w:rPr>
              <w:t>0.448</w:t>
            </w:r>
          </w:p>
        </w:tc>
      </w:tr>
    </w:tbl>
    <w:p w:rsidR="00492B36" w:rsidRPr="00131E5B" w:rsidRDefault="00492B36" w:rsidP="00492B36">
      <w:pPr>
        <w:spacing w:line="480" w:lineRule="auto"/>
        <w:rPr>
          <w:rFonts w:ascii="Times New Roman" w:hAnsi="Times New Roman" w:cs="Times New Roman"/>
        </w:rPr>
      </w:pPr>
      <w:r w:rsidRPr="00131E5B">
        <w:rPr>
          <w:rFonts w:ascii="Times New Roman" w:hAnsi="Times New Roman" w:cs="Times New Roman"/>
        </w:rPr>
        <w:t xml:space="preserve"> </w:t>
      </w:r>
    </w:p>
    <w:p w:rsidR="00492B36" w:rsidRPr="00131E5B" w:rsidRDefault="00492B36" w:rsidP="00492B36">
      <w:pPr>
        <w:spacing w:line="480" w:lineRule="auto"/>
        <w:rPr>
          <w:rFonts w:ascii="Times New Roman" w:hAnsi="Times New Roman" w:cs="Times New Roman"/>
        </w:rPr>
      </w:pPr>
      <w:r w:rsidRPr="00131E5B">
        <w:rPr>
          <w:rFonts w:ascii="Times New Roman" w:hAnsi="Times New Roman" w:cs="Times New Roman"/>
        </w:rPr>
        <w:t>All correlation coefficients are Spearman’s rank-order correlation.</w:t>
      </w:r>
    </w:p>
    <w:p w:rsidR="00492B36" w:rsidRPr="00131E5B" w:rsidRDefault="00492B36" w:rsidP="00492B36">
      <w:pPr>
        <w:spacing w:line="480" w:lineRule="auto"/>
        <w:rPr>
          <w:rFonts w:ascii="Times New Roman" w:hAnsi="Times New Roman" w:cs="Times New Roman"/>
        </w:rPr>
      </w:pPr>
      <w:proofErr w:type="spellStart"/>
      <w:r w:rsidRPr="00131E5B">
        <w:rPr>
          <w:rFonts w:ascii="Times New Roman" w:hAnsi="Times New Roman" w:cs="Times New Roman"/>
        </w:rPr>
        <w:t>C2</w:t>
      </w:r>
      <w:proofErr w:type="spellEnd"/>
      <w:r w:rsidRPr="00131E5B">
        <w:rPr>
          <w:rFonts w:ascii="Times New Roman" w:hAnsi="Times New Roman" w:cs="Times New Roman"/>
        </w:rPr>
        <w:t xml:space="preserve"> and </w:t>
      </w:r>
      <w:proofErr w:type="spellStart"/>
      <w:r w:rsidRPr="00131E5B">
        <w:rPr>
          <w:rFonts w:ascii="Times New Roman" w:hAnsi="Times New Roman" w:cs="Times New Roman"/>
        </w:rPr>
        <w:t>C5</w:t>
      </w:r>
      <w:proofErr w:type="spellEnd"/>
      <w:r w:rsidRPr="00131E5B">
        <w:rPr>
          <w:rFonts w:ascii="Times New Roman" w:hAnsi="Times New Roman" w:cs="Times New Roman"/>
        </w:rPr>
        <w:t xml:space="preserve"> = capsaicin threshold concentrations required to elicit 2 and 5 coughs respectively; VAS = visual analogue scale; </w:t>
      </w:r>
      <w:proofErr w:type="spellStart"/>
      <w:r w:rsidRPr="00131E5B">
        <w:rPr>
          <w:rFonts w:ascii="Times New Roman" w:hAnsi="Times New Roman" w:cs="Times New Roman"/>
        </w:rPr>
        <w:t>LCQ</w:t>
      </w:r>
      <w:proofErr w:type="spellEnd"/>
      <w:r w:rsidRPr="00131E5B">
        <w:rPr>
          <w:rFonts w:ascii="Times New Roman" w:hAnsi="Times New Roman" w:cs="Times New Roman"/>
        </w:rPr>
        <w:t xml:space="preserve"> = Leicester Cough Questionnaire; CAT = </w:t>
      </w:r>
      <w:proofErr w:type="spellStart"/>
      <w:r w:rsidRPr="00131E5B">
        <w:rPr>
          <w:rFonts w:ascii="Times New Roman" w:hAnsi="Times New Roman" w:cs="Times New Roman"/>
        </w:rPr>
        <w:t>COPD</w:t>
      </w:r>
      <w:proofErr w:type="spellEnd"/>
      <w:r w:rsidRPr="00131E5B">
        <w:rPr>
          <w:rFonts w:ascii="Times New Roman" w:hAnsi="Times New Roman" w:cs="Times New Roman"/>
        </w:rPr>
        <w:t xml:space="preserve"> Assessment Test.</w:t>
      </w:r>
    </w:p>
    <w:p w:rsidR="00492B36" w:rsidRPr="00131E5B" w:rsidRDefault="00492B36" w:rsidP="00492B36">
      <w:pPr>
        <w:spacing w:after="200" w:line="276" w:lineRule="auto"/>
        <w:rPr>
          <w:rFonts w:ascii="Times New Roman" w:eastAsia="Times New Roman" w:hAnsi="Times New Roman" w:cs="Times New Roman"/>
        </w:rPr>
      </w:pPr>
    </w:p>
    <w:p w:rsidR="00862CE5" w:rsidRDefault="00862CE5">
      <w:bookmarkStart w:id="0" w:name="_GoBack"/>
      <w:bookmarkEnd w:id="0"/>
    </w:p>
    <w:sectPr w:rsidR="00862CE5" w:rsidSect="0012009A">
      <w:headerReference w:type="even" r:id="rId4"/>
      <w:headerReference w:type="default" r:id="rId5"/>
      <w:footerReference w:type="even" r:id="rId6"/>
      <w:headerReference w:type="first" r:id="rId7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B74" w:rsidRDefault="00492B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03B74" w:rsidRDefault="00492B3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33807501"/>
    </w:sdtPr>
    <w:sdtEndPr>
      <w:rPr>
        <w:rStyle w:val="PageNumber"/>
      </w:rPr>
    </w:sdtEndPr>
    <w:sdtContent>
      <w:p w:rsidR="00E03B74" w:rsidRDefault="00492B36">
        <w:pPr>
          <w:pStyle w:val="Head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03B74" w:rsidRDefault="00492B3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34899209"/>
    </w:sdtPr>
    <w:sdtEndPr>
      <w:rPr>
        <w:rStyle w:val="PageNumber"/>
        <w:sz w:val="20"/>
        <w:szCs w:val="20"/>
      </w:rPr>
    </w:sdtEndPr>
    <w:sdtContent>
      <w:p w:rsidR="00E03B74" w:rsidRDefault="00492B36">
        <w:pPr>
          <w:pStyle w:val="Header"/>
          <w:framePr w:wrap="around" w:vAnchor="text" w:hAnchor="margin" w:xAlign="right" w:y="1"/>
          <w:rPr>
            <w:rStyle w:val="PageNumber"/>
            <w:sz w:val="20"/>
            <w:szCs w:val="20"/>
          </w:rPr>
        </w:pPr>
        <w:r>
          <w:rPr>
            <w:rStyle w:val="PageNumber"/>
            <w:sz w:val="20"/>
            <w:szCs w:val="20"/>
          </w:rPr>
          <w:fldChar w:fldCharType="begin"/>
        </w:r>
        <w:r>
          <w:rPr>
            <w:rStyle w:val="PageNumber"/>
            <w:sz w:val="20"/>
            <w:szCs w:val="20"/>
          </w:rPr>
          <w:instrText xml:space="preserve"> PAGE </w:instrText>
        </w:r>
        <w:r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30</w:t>
        </w:r>
        <w:r>
          <w:rPr>
            <w:rStyle w:val="PageNumber"/>
            <w:sz w:val="20"/>
            <w:szCs w:val="20"/>
          </w:rPr>
          <w:fldChar w:fldCharType="end"/>
        </w:r>
      </w:p>
    </w:sdtContent>
  </w:sdt>
  <w:p w:rsidR="00E03B74" w:rsidRPr="0012009A" w:rsidRDefault="00492B36" w:rsidP="0012009A">
    <w:pPr>
      <w:pStyle w:val="Header"/>
      <w:ind w:right="360"/>
      <w:jc w:val="lef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B74" w:rsidRDefault="00492B36" w:rsidP="0012009A">
    <w:pPr>
      <w:pStyle w:val="Header"/>
      <w:ind w:right="36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B36"/>
    <w:rsid w:val="0000761F"/>
    <w:rsid w:val="00011C10"/>
    <w:rsid w:val="00021A11"/>
    <w:rsid w:val="00031098"/>
    <w:rsid w:val="00031296"/>
    <w:rsid w:val="00031460"/>
    <w:rsid w:val="000410F7"/>
    <w:rsid w:val="00043D09"/>
    <w:rsid w:val="00046F43"/>
    <w:rsid w:val="00055604"/>
    <w:rsid w:val="00057F6E"/>
    <w:rsid w:val="00070215"/>
    <w:rsid w:val="0007296D"/>
    <w:rsid w:val="00082480"/>
    <w:rsid w:val="0009306F"/>
    <w:rsid w:val="000A0F4D"/>
    <w:rsid w:val="000A241A"/>
    <w:rsid w:val="000A5924"/>
    <w:rsid w:val="000B4F5A"/>
    <w:rsid w:val="000C041F"/>
    <w:rsid w:val="000C344C"/>
    <w:rsid w:val="000D0AF8"/>
    <w:rsid w:val="000D106A"/>
    <w:rsid w:val="000D6026"/>
    <w:rsid w:val="000E5376"/>
    <w:rsid w:val="000F3DF3"/>
    <w:rsid w:val="0010540C"/>
    <w:rsid w:val="00111671"/>
    <w:rsid w:val="001130A9"/>
    <w:rsid w:val="001143ED"/>
    <w:rsid w:val="00117AE6"/>
    <w:rsid w:val="00120E1E"/>
    <w:rsid w:val="001221E3"/>
    <w:rsid w:val="00136CAD"/>
    <w:rsid w:val="00145A7E"/>
    <w:rsid w:val="001517AE"/>
    <w:rsid w:val="00155CB4"/>
    <w:rsid w:val="00157A68"/>
    <w:rsid w:val="00160F3F"/>
    <w:rsid w:val="00166CEB"/>
    <w:rsid w:val="00167F44"/>
    <w:rsid w:val="00190E41"/>
    <w:rsid w:val="00195C23"/>
    <w:rsid w:val="001B5C16"/>
    <w:rsid w:val="001C4B7B"/>
    <w:rsid w:val="001D344D"/>
    <w:rsid w:val="001D630D"/>
    <w:rsid w:val="001F78A0"/>
    <w:rsid w:val="002020EB"/>
    <w:rsid w:val="00204D98"/>
    <w:rsid w:val="00205576"/>
    <w:rsid w:val="00206FC5"/>
    <w:rsid w:val="002138C4"/>
    <w:rsid w:val="00214AA2"/>
    <w:rsid w:val="00220083"/>
    <w:rsid w:val="00222381"/>
    <w:rsid w:val="002240EB"/>
    <w:rsid w:val="00226811"/>
    <w:rsid w:val="0023452B"/>
    <w:rsid w:val="00235DF3"/>
    <w:rsid w:val="00240740"/>
    <w:rsid w:val="0025151E"/>
    <w:rsid w:val="00267922"/>
    <w:rsid w:val="002722B3"/>
    <w:rsid w:val="00273931"/>
    <w:rsid w:val="002739B3"/>
    <w:rsid w:val="002812BD"/>
    <w:rsid w:val="002821DB"/>
    <w:rsid w:val="00287B66"/>
    <w:rsid w:val="00294762"/>
    <w:rsid w:val="0029527B"/>
    <w:rsid w:val="002A3132"/>
    <w:rsid w:val="002A4B94"/>
    <w:rsid w:val="002A5C3E"/>
    <w:rsid w:val="002B562E"/>
    <w:rsid w:val="002C1837"/>
    <w:rsid w:val="002C2CAE"/>
    <w:rsid w:val="002C37E9"/>
    <w:rsid w:val="002C6721"/>
    <w:rsid w:val="002D04C9"/>
    <w:rsid w:val="002D1733"/>
    <w:rsid w:val="002E38F1"/>
    <w:rsid w:val="002E7925"/>
    <w:rsid w:val="002E7DDA"/>
    <w:rsid w:val="002F302E"/>
    <w:rsid w:val="002F3865"/>
    <w:rsid w:val="002F6488"/>
    <w:rsid w:val="0030052A"/>
    <w:rsid w:val="00303583"/>
    <w:rsid w:val="00324568"/>
    <w:rsid w:val="00331194"/>
    <w:rsid w:val="00332FF4"/>
    <w:rsid w:val="003425C9"/>
    <w:rsid w:val="00342719"/>
    <w:rsid w:val="003548E1"/>
    <w:rsid w:val="00363024"/>
    <w:rsid w:val="00373A18"/>
    <w:rsid w:val="00377A52"/>
    <w:rsid w:val="00377EEB"/>
    <w:rsid w:val="003813B9"/>
    <w:rsid w:val="00383F78"/>
    <w:rsid w:val="0038469D"/>
    <w:rsid w:val="00385F93"/>
    <w:rsid w:val="00386422"/>
    <w:rsid w:val="00386A0E"/>
    <w:rsid w:val="003947AE"/>
    <w:rsid w:val="003A2321"/>
    <w:rsid w:val="003A271B"/>
    <w:rsid w:val="003A3FF6"/>
    <w:rsid w:val="003C231F"/>
    <w:rsid w:val="003C5E90"/>
    <w:rsid w:val="003C77C8"/>
    <w:rsid w:val="003D4086"/>
    <w:rsid w:val="003D71D6"/>
    <w:rsid w:val="003D7AB4"/>
    <w:rsid w:val="003F0D31"/>
    <w:rsid w:val="004026F5"/>
    <w:rsid w:val="00403D37"/>
    <w:rsid w:val="00407C3F"/>
    <w:rsid w:val="0041005D"/>
    <w:rsid w:val="00416867"/>
    <w:rsid w:val="004178A6"/>
    <w:rsid w:val="00420EF7"/>
    <w:rsid w:val="004234D9"/>
    <w:rsid w:val="004259FA"/>
    <w:rsid w:val="004268D0"/>
    <w:rsid w:val="00427E44"/>
    <w:rsid w:val="00432477"/>
    <w:rsid w:val="004337CD"/>
    <w:rsid w:val="004343A4"/>
    <w:rsid w:val="0043515C"/>
    <w:rsid w:val="00437F80"/>
    <w:rsid w:val="00440D4B"/>
    <w:rsid w:val="004466EE"/>
    <w:rsid w:val="00454FC7"/>
    <w:rsid w:val="00456EB3"/>
    <w:rsid w:val="00461BDF"/>
    <w:rsid w:val="00472C6D"/>
    <w:rsid w:val="00485B76"/>
    <w:rsid w:val="00492B36"/>
    <w:rsid w:val="004965CA"/>
    <w:rsid w:val="004A2F9C"/>
    <w:rsid w:val="004C56D8"/>
    <w:rsid w:val="004D74C9"/>
    <w:rsid w:val="004E203B"/>
    <w:rsid w:val="004E4910"/>
    <w:rsid w:val="004E6B08"/>
    <w:rsid w:val="004E751A"/>
    <w:rsid w:val="004F4759"/>
    <w:rsid w:val="00505E60"/>
    <w:rsid w:val="0051541D"/>
    <w:rsid w:val="0052271F"/>
    <w:rsid w:val="00525365"/>
    <w:rsid w:val="0053317F"/>
    <w:rsid w:val="005409C9"/>
    <w:rsid w:val="00544D89"/>
    <w:rsid w:val="00547A1E"/>
    <w:rsid w:val="005508C0"/>
    <w:rsid w:val="0055516D"/>
    <w:rsid w:val="0055757F"/>
    <w:rsid w:val="0056045B"/>
    <w:rsid w:val="005616F3"/>
    <w:rsid w:val="0056581E"/>
    <w:rsid w:val="00574552"/>
    <w:rsid w:val="005757A0"/>
    <w:rsid w:val="00582F1A"/>
    <w:rsid w:val="00584368"/>
    <w:rsid w:val="00585AB4"/>
    <w:rsid w:val="00593E01"/>
    <w:rsid w:val="0059430D"/>
    <w:rsid w:val="0059679F"/>
    <w:rsid w:val="005A7288"/>
    <w:rsid w:val="005C28EA"/>
    <w:rsid w:val="005C2F81"/>
    <w:rsid w:val="005D626B"/>
    <w:rsid w:val="005E532E"/>
    <w:rsid w:val="005E7CEE"/>
    <w:rsid w:val="005F0268"/>
    <w:rsid w:val="005F0CB4"/>
    <w:rsid w:val="005F4C23"/>
    <w:rsid w:val="005F5F77"/>
    <w:rsid w:val="00606843"/>
    <w:rsid w:val="006422B8"/>
    <w:rsid w:val="0064685A"/>
    <w:rsid w:val="0065009B"/>
    <w:rsid w:val="00653ECF"/>
    <w:rsid w:val="00654C18"/>
    <w:rsid w:val="006559F9"/>
    <w:rsid w:val="00670AD8"/>
    <w:rsid w:val="00670F3C"/>
    <w:rsid w:val="00673614"/>
    <w:rsid w:val="00674769"/>
    <w:rsid w:val="006766EB"/>
    <w:rsid w:val="00676EAA"/>
    <w:rsid w:val="00683F65"/>
    <w:rsid w:val="0068634A"/>
    <w:rsid w:val="00694C98"/>
    <w:rsid w:val="006A2016"/>
    <w:rsid w:val="006A42C0"/>
    <w:rsid w:val="006A4E83"/>
    <w:rsid w:val="006B0220"/>
    <w:rsid w:val="006B212D"/>
    <w:rsid w:val="006B307F"/>
    <w:rsid w:val="006B7753"/>
    <w:rsid w:val="006C3147"/>
    <w:rsid w:val="006C51E4"/>
    <w:rsid w:val="006D4FD8"/>
    <w:rsid w:val="006E6537"/>
    <w:rsid w:val="00702ADD"/>
    <w:rsid w:val="00715C5B"/>
    <w:rsid w:val="00716D94"/>
    <w:rsid w:val="00722BD1"/>
    <w:rsid w:val="00725311"/>
    <w:rsid w:val="00727C7F"/>
    <w:rsid w:val="00744EBC"/>
    <w:rsid w:val="0076033B"/>
    <w:rsid w:val="007621D8"/>
    <w:rsid w:val="0076398D"/>
    <w:rsid w:val="00767EE5"/>
    <w:rsid w:val="00770DCE"/>
    <w:rsid w:val="007731AE"/>
    <w:rsid w:val="0078329A"/>
    <w:rsid w:val="00790FDE"/>
    <w:rsid w:val="00792D6D"/>
    <w:rsid w:val="007A065D"/>
    <w:rsid w:val="007A3B59"/>
    <w:rsid w:val="007B2BF9"/>
    <w:rsid w:val="007C1023"/>
    <w:rsid w:val="007C2918"/>
    <w:rsid w:val="007C495C"/>
    <w:rsid w:val="007C4EBE"/>
    <w:rsid w:val="007C7A05"/>
    <w:rsid w:val="007D1F0F"/>
    <w:rsid w:val="007D4D33"/>
    <w:rsid w:val="007F2A0B"/>
    <w:rsid w:val="007F6DFD"/>
    <w:rsid w:val="00810B34"/>
    <w:rsid w:val="00822D80"/>
    <w:rsid w:val="008328DC"/>
    <w:rsid w:val="00835B5A"/>
    <w:rsid w:val="00845554"/>
    <w:rsid w:val="008476D1"/>
    <w:rsid w:val="00850CA1"/>
    <w:rsid w:val="00854AE5"/>
    <w:rsid w:val="008626C2"/>
    <w:rsid w:val="00862CE5"/>
    <w:rsid w:val="00871874"/>
    <w:rsid w:val="00872102"/>
    <w:rsid w:val="00873167"/>
    <w:rsid w:val="00880E72"/>
    <w:rsid w:val="00897F28"/>
    <w:rsid w:val="008A4D36"/>
    <w:rsid w:val="008B540F"/>
    <w:rsid w:val="008C1B81"/>
    <w:rsid w:val="008C6B1A"/>
    <w:rsid w:val="008D0BB4"/>
    <w:rsid w:val="008E1219"/>
    <w:rsid w:val="008E3B9F"/>
    <w:rsid w:val="008F5678"/>
    <w:rsid w:val="009037F8"/>
    <w:rsid w:val="0091282B"/>
    <w:rsid w:val="00917D91"/>
    <w:rsid w:val="009250D1"/>
    <w:rsid w:val="00935CB8"/>
    <w:rsid w:val="00941C7E"/>
    <w:rsid w:val="00964E60"/>
    <w:rsid w:val="00967D78"/>
    <w:rsid w:val="009757C7"/>
    <w:rsid w:val="00980B66"/>
    <w:rsid w:val="00991E04"/>
    <w:rsid w:val="009965A6"/>
    <w:rsid w:val="009965CB"/>
    <w:rsid w:val="009A5191"/>
    <w:rsid w:val="009A5469"/>
    <w:rsid w:val="009A6C85"/>
    <w:rsid w:val="009B109A"/>
    <w:rsid w:val="009C7214"/>
    <w:rsid w:val="009C734D"/>
    <w:rsid w:val="009D111D"/>
    <w:rsid w:val="009D6A47"/>
    <w:rsid w:val="009E3540"/>
    <w:rsid w:val="009F1F82"/>
    <w:rsid w:val="009F7435"/>
    <w:rsid w:val="00A04AB5"/>
    <w:rsid w:val="00A06729"/>
    <w:rsid w:val="00A146A3"/>
    <w:rsid w:val="00A268BB"/>
    <w:rsid w:val="00A3142B"/>
    <w:rsid w:val="00A31653"/>
    <w:rsid w:val="00A32A12"/>
    <w:rsid w:val="00A362A1"/>
    <w:rsid w:val="00A44E3E"/>
    <w:rsid w:val="00A473B8"/>
    <w:rsid w:val="00A50AAE"/>
    <w:rsid w:val="00A67457"/>
    <w:rsid w:val="00AA097C"/>
    <w:rsid w:val="00AA4FE5"/>
    <w:rsid w:val="00AB6D26"/>
    <w:rsid w:val="00AD2A52"/>
    <w:rsid w:val="00AE1C0C"/>
    <w:rsid w:val="00AE22F6"/>
    <w:rsid w:val="00AE5888"/>
    <w:rsid w:val="00AF493E"/>
    <w:rsid w:val="00AF4B70"/>
    <w:rsid w:val="00B043EC"/>
    <w:rsid w:val="00B043F3"/>
    <w:rsid w:val="00B05B38"/>
    <w:rsid w:val="00B07CFC"/>
    <w:rsid w:val="00B10458"/>
    <w:rsid w:val="00B10C8D"/>
    <w:rsid w:val="00B11719"/>
    <w:rsid w:val="00B2721E"/>
    <w:rsid w:val="00B60F83"/>
    <w:rsid w:val="00B66C77"/>
    <w:rsid w:val="00B72551"/>
    <w:rsid w:val="00B75D9D"/>
    <w:rsid w:val="00B82080"/>
    <w:rsid w:val="00BB1B3C"/>
    <w:rsid w:val="00BC65E4"/>
    <w:rsid w:val="00BD32BA"/>
    <w:rsid w:val="00BD55F1"/>
    <w:rsid w:val="00BD7E0B"/>
    <w:rsid w:val="00BE5FE2"/>
    <w:rsid w:val="00BE7126"/>
    <w:rsid w:val="00BF2810"/>
    <w:rsid w:val="00BF5CB3"/>
    <w:rsid w:val="00C05459"/>
    <w:rsid w:val="00C13FF8"/>
    <w:rsid w:val="00C20878"/>
    <w:rsid w:val="00C20995"/>
    <w:rsid w:val="00C20C7D"/>
    <w:rsid w:val="00C32903"/>
    <w:rsid w:val="00C33A15"/>
    <w:rsid w:val="00C4584D"/>
    <w:rsid w:val="00C4592D"/>
    <w:rsid w:val="00C5420E"/>
    <w:rsid w:val="00C5569B"/>
    <w:rsid w:val="00C76264"/>
    <w:rsid w:val="00C76656"/>
    <w:rsid w:val="00C813BD"/>
    <w:rsid w:val="00C8295C"/>
    <w:rsid w:val="00C850C8"/>
    <w:rsid w:val="00C85AC4"/>
    <w:rsid w:val="00C9342F"/>
    <w:rsid w:val="00C9527C"/>
    <w:rsid w:val="00CA1C37"/>
    <w:rsid w:val="00CA439E"/>
    <w:rsid w:val="00CA7554"/>
    <w:rsid w:val="00CB7E47"/>
    <w:rsid w:val="00CE46D9"/>
    <w:rsid w:val="00CF250B"/>
    <w:rsid w:val="00CF5876"/>
    <w:rsid w:val="00D01653"/>
    <w:rsid w:val="00D06A39"/>
    <w:rsid w:val="00D10EA4"/>
    <w:rsid w:val="00D12496"/>
    <w:rsid w:val="00D16911"/>
    <w:rsid w:val="00D23C5F"/>
    <w:rsid w:val="00D30E7D"/>
    <w:rsid w:val="00D31A0E"/>
    <w:rsid w:val="00D35248"/>
    <w:rsid w:val="00D401CA"/>
    <w:rsid w:val="00D42B8E"/>
    <w:rsid w:val="00D50EE5"/>
    <w:rsid w:val="00D55EB0"/>
    <w:rsid w:val="00D60917"/>
    <w:rsid w:val="00D64D20"/>
    <w:rsid w:val="00D659E6"/>
    <w:rsid w:val="00D66EF3"/>
    <w:rsid w:val="00D750C2"/>
    <w:rsid w:val="00D824B1"/>
    <w:rsid w:val="00D82BAE"/>
    <w:rsid w:val="00D932D6"/>
    <w:rsid w:val="00DA3843"/>
    <w:rsid w:val="00DA4220"/>
    <w:rsid w:val="00DB1317"/>
    <w:rsid w:val="00DC4FB2"/>
    <w:rsid w:val="00DC5F3D"/>
    <w:rsid w:val="00DC6605"/>
    <w:rsid w:val="00DD263B"/>
    <w:rsid w:val="00DD627D"/>
    <w:rsid w:val="00DD7DC1"/>
    <w:rsid w:val="00DE61CF"/>
    <w:rsid w:val="00DF23DF"/>
    <w:rsid w:val="00E02D02"/>
    <w:rsid w:val="00E03B9C"/>
    <w:rsid w:val="00E069B4"/>
    <w:rsid w:val="00E137A6"/>
    <w:rsid w:val="00E145F1"/>
    <w:rsid w:val="00E3592D"/>
    <w:rsid w:val="00E36E88"/>
    <w:rsid w:val="00E42C54"/>
    <w:rsid w:val="00E47537"/>
    <w:rsid w:val="00E5000B"/>
    <w:rsid w:val="00E63685"/>
    <w:rsid w:val="00E70FEB"/>
    <w:rsid w:val="00E73B37"/>
    <w:rsid w:val="00E75881"/>
    <w:rsid w:val="00E81477"/>
    <w:rsid w:val="00E86440"/>
    <w:rsid w:val="00E92156"/>
    <w:rsid w:val="00E94061"/>
    <w:rsid w:val="00EA0895"/>
    <w:rsid w:val="00EA23D8"/>
    <w:rsid w:val="00EB0949"/>
    <w:rsid w:val="00EB55E7"/>
    <w:rsid w:val="00EC567A"/>
    <w:rsid w:val="00EC5823"/>
    <w:rsid w:val="00ED186A"/>
    <w:rsid w:val="00ED3E90"/>
    <w:rsid w:val="00ED43A1"/>
    <w:rsid w:val="00EE7A1C"/>
    <w:rsid w:val="00EF210B"/>
    <w:rsid w:val="00EF3383"/>
    <w:rsid w:val="00F1187B"/>
    <w:rsid w:val="00F1227C"/>
    <w:rsid w:val="00F13159"/>
    <w:rsid w:val="00F14730"/>
    <w:rsid w:val="00F2099C"/>
    <w:rsid w:val="00F23843"/>
    <w:rsid w:val="00F30EE8"/>
    <w:rsid w:val="00F32767"/>
    <w:rsid w:val="00F37443"/>
    <w:rsid w:val="00F41315"/>
    <w:rsid w:val="00F41DCC"/>
    <w:rsid w:val="00F50326"/>
    <w:rsid w:val="00F5397D"/>
    <w:rsid w:val="00F53FF4"/>
    <w:rsid w:val="00F56735"/>
    <w:rsid w:val="00F66756"/>
    <w:rsid w:val="00F705C4"/>
    <w:rsid w:val="00F71BAA"/>
    <w:rsid w:val="00F71D22"/>
    <w:rsid w:val="00F81A6F"/>
    <w:rsid w:val="00F834DE"/>
    <w:rsid w:val="00F92AFB"/>
    <w:rsid w:val="00F92E03"/>
    <w:rsid w:val="00FA2BF9"/>
    <w:rsid w:val="00FA4DE8"/>
    <w:rsid w:val="00FA4F7A"/>
    <w:rsid w:val="00FA5163"/>
    <w:rsid w:val="00FB23E6"/>
    <w:rsid w:val="00FB6A9B"/>
    <w:rsid w:val="00FD22D7"/>
    <w:rsid w:val="00FD4E56"/>
    <w:rsid w:val="00FD51B0"/>
    <w:rsid w:val="00FD6D19"/>
    <w:rsid w:val="00FD79EB"/>
    <w:rsid w:val="00FE0646"/>
    <w:rsid w:val="00FE2F4C"/>
    <w:rsid w:val="00FF14A1"/>
    <w:rsid w:val="00FF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733DD-7B13-468C-A18E-43CFB0B66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2B36"/>
    <w:pPr>
      <w:keepNext/>
      <w:keepLines/>
      <w:spacing w:before="240" w:line="480" w:lineRule="auto"/>
      <w:jc w:val="both"/>
      <w:outlineLvl w:val="0"/>
    </w:pPr>
    <w:rPr>
      <w:rFonts w:eastAsiaTheme="majorEastAsia" w:cstheme="majorBidi"/>
      <w:b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92B36"/>
    <w:rPr>
      <w:rFonts w:eastAsiaTheme="majorEastAsia" w:cstheme="majorBidi"/>
      <w:b/>
      <w:sz w:val="24"/>
      <w:szCs w:val="3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qFormat/>
    <w:rsid w:val="00492B36"/>
    <w:pPr>
      <w:tabs>
        <w:tab w:val="center" w:pos="4513"/>
        <w:tab w:val="right" w:pos="9026"/>
      </w:tabs>
      <w:spacing w:line="360" w:lineRule="auto"/>
      <w:jc w:val="both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92B36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492B36"/>
    <w:pPr>
      <w:tabs>
        <w:tab w:val="center" w:pos="4513"/>
        <w:tab w:val="right" w:pos="9026"/>
      </w:tabs>
      <w:spacing w:line="360" w:lineRule="auto"/>
      <w:jc w:val="both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92B36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492B36"/>
  </w:style>
  <w:style w:type="table" w:styleId="TableGrid">
    <w:name w:val="Table Grid"/>
    <w:basedOn w:val="TableNormal"/>
    <w:uiPriority w:val="39"/>
    <w:qFormat/>
    <w:rsid w:val="00492B36"/>
    <w:pPr>
      <w:spacing w:after="200" w:line="276" w:lineRule="auto"/>
    </w:pPr>
    <w:rPr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M.</dc:creator>
  <cp:keywords/>
  <dc:description/>
  <cp:lastModifiedBy>Kasthuri M.</cp:lastModifiedBy>
  <cp:revision>1</cp:revision>
  <dcterms:created xsi:type="dcterms:W3CDTF">2020-06-06T06:45:00Z</dcterms:created>
  <dcterms:modified xsi:type="dcterms:W3CDTF">2020-06-06T06:56:00Z</dcterms:modified>
</cp:coreProperties>
</file>